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605FB" w14:textId="1109BFE2" w:rsidR="00151659" w:rsidRPr="006D7A85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gure S</w:t>
      </w:r>
      <w:r w:rsidR="004C61A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1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 w:rsidR="004E1BFF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dditional G protein subunit expression patterns. </w:t>
      </w:r>
      <w:r w:rsidR="00D23B57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epresentative images of G protein subunit ISH that were not included in</w:t>
      </w:r>
      <w:r w:rsidRPr="00D46CBB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Fig. 1</w:t>
      </w:r>
      <w:r w:rsidR="00D23B57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of the main text</w:t>
      </w:r>
      <w:r w:rsidRPr="00D46CBB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D23B57" w:rsidRPr="00D23B57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Images are </w:t>
      </w:r>
      <w:r w:rsidR="00D23B57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rouped</w:t>
      </w:r>
      <w:r w:rsidR="00D23B57" w:rsidRPr="00D23B57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y pattern.</w:t>
      </w:r>
      <w:r w:rsidR="00D23B57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D23B57"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cale = 200μm.</w:t>
      </w:r>
    </w:p>
    <w:p w14:paraId="5BB03224" w14:textId="7E41668C" w:rsidR="00151659" w:rsidRPr="00C10208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gure S</w:t>
      </w:r>
      <w:r w:rsidR="00BB4D21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2</w:t>
      </w:r>
      <w:r w:rsidR="00493F3C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RNAi targeting </w:t>
      </w:r>
      <w:r w:rsidR="00493F3C" w:rsidRPr="00493F3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as2</w:t>
      </w:r>
      <w:r w:rsidR="00493F3C" w:rsidRPr="00493F3C">
        <w:rPr>
          <w:rFonts w:ascii="Times New Roman" w:hAnsi="Times New Roman" w:cs="Times New Roman"/>
          <w:b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r w:rsidR="00493F3C" w:rsidRPr="00493F3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x2</w:t>
      </w:r>
      <w:r w:rsidR="00493F3C" w:rsidRPr="00493F3C">
        <w:rPr>
          <w:rFonts w:ascii="Times New Roman" w:hAnsi="Times New Roman" w:cs="Times New Roman"/>
          <w:b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,</w:t>
      </w:r>
      <w:r w:rsidR="00493F3C" w:rsidRPr="00493F3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493F3C" w:rsidRPr="00493F3C">
        <w:rPr>
          <w:rFonts w:ascii="Times New Roman" w:hAnsi="Times New Roman" w:cs="Times New Roman"/>
          <w:b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d</w:t>
      </w:r>
      <w:r w:rsidR="00493F3C" w:rsidRPr="00493F3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gcr052 </w:t>
      </w:r>
      <w:r w:rsidR="00493F3C" w:rsidRPr="00493F3C">
        <w:rPr>
          <w:rFonts w:ascii="Times New Roman" w:hAnsi="Times New Roman" w:cs="Times New Roman"/>
          <w:b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esults in less forward distance traveled over time</w:t>
      </w:r>
      <w:r w:rsidRPr="00493F3C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Overlay images of 5 second increments showing forward distance traveled by </w:t>
      </w:r>
      <w:proofErr w:type="gramStart"/>
      <w:r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ontrol(</w:t>
      </w:r>
      <w:proofErr w:type="gramEnd"/>
      <w:r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NAi)</w:t>
      </w:r>
      <w:r w:rsidRPr="00C30DFD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,</w:t>
      </w:r>
      <w:r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C57E1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as2(RNAi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r w:rsidRPr="00C57E1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x2(RNAi)</w:t>
      </w:r>
      <w:r w:rsidRPr="00C30DF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,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C30DF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d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gcr052(RNAi) 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over the span of 1 minute. </w:t>
      </w:r>
      <w:r w:rsidRPr="00C1020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ach grid square = 13x13 mm.</w:t>
      </w:r>
    </w:p>
    <w:p w14:paraId="1180859E" w14:textId="365CE279" w:rsidR="00151659" w:rsidRPr="006D7A85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gure S</w:t>
      </w:r>
      <w:r w:rsidR="007F55FF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3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 w:rsidRPr="00672AF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αq1 </w:t>
      </w:r>
      <w:r w:rsidRPr="00672AF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672AF4">
        <w:rPr>
          <w:rFonts w:ascii="Times New Roman" w:hAnsi="Times New Roman" w:cs="Times New Roman"/>
          <w:b/>
          <w:i/>
          <w:iCs/>
          <w:sz w:val="24"/>
          <w:szCs w:val="24"/>
        </w:rPr>
        <w:t>Gβ1-4a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influence animal movement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(A)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Long-term RNAi paradigm used on animals in image stills. Behavior videos were taken during the growth/survival assay described in Fig. 4.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(B) 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Image stills from videos capturing locomotion </w:t>
      </w:r>
      <w:commentRangeStart w:id="0"/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isplayed</w:t>
      </w:r>
      <w:commentRangeEnd w:id="0"/>
      <w:r w:rsidR="005D1D99">
        <w:rPr>
          <w:rStyle w:val="CommentReference"/>
        </w:rPr>
        <w:commentReference w:id="0"/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y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non-amputated 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control, </w:t>
      </w:r>
      <w:r w:rsidRPr="00672AF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αq1(RNAi) </w:t>
      </w:r>
      <w:r w:rsidRPr="00672AF4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672AF4">
        <w:rPr>
          <w:rFonts w:ascii="Times New Roman" w:hAnsi="Times New Roman" w:cs="Times New Roman"/>
          <w:bCs/>
          <w:i/>
          <w:iCs/>
          <w:sz w:val="24"/>
          <w:szCs w:val="24"/>
        </w:rPr>
        <w:t>Gβ1-4a(RNAi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)</w:t>
      </w:r>
      <w:r w:rsidRPr="00672AF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nimal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fter 28 days of RNAi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Scale = 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2 mm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</w:p>
    <w:p w14:paraId="0A92BF84" w14:textId="3E6E97B4" w:rsidR="00151659" w:rsidRPr="00672AF4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gure S</w:t>
      </w:r>
      <w:r w:rsidR="007F55FF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4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 w:rsidRPr="00672AF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αq1 </w:t>
      </w:r>
      <w:r w:rsidRPr="00672AF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672AF4">
        <w:rPr>
          <w:rFonts w:ascii="Times New Roman" w:hAnsi="Times New Roman" w:cs="Times New Roman"/>
          <w:b/>
          <w:i/>
          <w:iCs/>
          <w:sz w:val="24"/>
          <w:szCs w:val="24"/>
        </w:rPr>
        <w:t>Gβ1-4a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re upregulated after injury but are not required for described wound response programs. 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Representative images of </w:t>
      </w:r>
      <w:r w:rsidRPr="00672AF4">
        <w:rPr>
          <w:rFonts w:ascii="Times New Roman" w:hAnsi="Times New Roman" w:cs="Times New Roman"/>
          <w:i/>
          <w:iCs/>
          <w:sz w:val="24"/>
          <w:szCs w:val="24"/>
        </w:rPr>
        <w:t>Gαq1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d </w:t>
      </w:r>
      <w:r w:rsidRPr="00672AF4">
        <w:rPr>
          <w:rFonts w:ascii="Times New Roman" w:hAnsi="Times New Roman" w:cs="Times New Roman"/>
          <w:i/>
          <w:iCs/>
          <w:sz w:val="24"/>
          <w:szCs w:val="24"/>
        </w:rPr>
        <w:t>Gβ1-4a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SH in in untreated animals 6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hpa</w:t>
      </w:r>
      <w:proofErr w:type="spellEnd"/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d 3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pa</w:t>
      </w:r>
      <w:proofErr w:type="spellEnd"/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Example image of </w:t>
      </w:r>
      <w:proofErr w:type="spellStart"/>
      <w:r w:rsidRPr="00672AF4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hAT</w:t>
      </w:r>
      <w:proofErr w:type="spellEnd"/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SH at 3 </w:t>
      </w:r>
      <w:proofErr w:type="spellStart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pa</w:t>
      </w:r>
      <w:proofErr w:type="spellEnd"/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, for reference. (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Representative images of </w:t>
      </w:r>
      <w:r w:rsidRPr="00672AF4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inhibin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d </w:t>
      </w:r>
      <w:r w:rsidRPr="00672AF4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jun-1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SH in </w:t>
      </w:r>
      <w:r w:rsidRPr="00672AF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αq1(RNAi) </w:t>
      </w:r>
      <w:r w:rsidRPr="00672AF4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672AF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β1-4a(RNAi) </w:t>
      </w:r>
      <w:r w:rsidRPr="00672AF4">
        <w:rPr>
          <w:rFonts w:ascii="Times New Roman" w:hAnsi="Times New Roman" w:cs="Times New Roman"/>
          <w:bCs/>
          <w:sz w:val="24"/>
          <w:szCs w:val="24"/>
        </w:rPr>
        <w:t xml:space="preserve">animals 6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p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 Zoomed images are the red-dashed box regions in total body images.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(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</w:t>
      </w:r>
      <w:r w:rsidRPr="00672AF4">
        <w:rPr>
          <w:rFonts w:ascii="Times New Roman" w:hAnsi="Times New Roman" w:cs="Times New Roman"/>
          <w:bCs/>
          <w:sz w:val="24"/>
          <w:szCs w:val="24"/>
        </w:rPr>
        <w:t xml:space="preserve">Relative expression levels of wound response markers </w:t>
      </w:r>
      <w:r>
        <w:rPr>
          <w:rFonts w:ascii="Times New Roman" w:hAnsi="Times New Roman" w:cs="Times New Roman"/>
          <w:bCs/>
          <w:sz w:val="24"/>
          <w:szCs w:val="24"/>
        </w:rPr>
        <w:t xml:space="preserve">6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p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72AF4">
        <w:rPr>
          <w:rFonts w:ascii="Times New Roman" w:hAnsi="Times New Roman" w:cs="Times New Roman"/>
          <w:bCs/>
          <w:sz w:val="24"/>
          <w:szCs w:val="24"/>
        </w:rPr>
        <w:t>measured by RT-qPCR.</w:t>
      </w:r>
      <w:r w:rsidR="00C5009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009A" w:rsidRPr="00E95EFE">
        <w:rPr>
          <w:rFonts w:ascii="Times New Roman" w:hAnsi="Times New Roman" w:cs="Times New Roman"/>
          <w:bCs/>
          <w:sz w:val="24"/>
          <w:szCs w:val="24"/>
        </w:rPr>
        <w:t>Error bars represent SEM. Differences were analyzed with one-way ANOVA (* = P value ≤ 0.05).</w:t>
      </w:r>
      <w:r w:rsidR="00C5009A" w:rsidRPr="00E95EFE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C254AD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Visual schematics of amputation scenarios included with each data.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Scale = 200μm. </w:t>
      </w:r>
    </w:p>
    <w:p w14:paraId="3AC9D883" w14:textId="410E9A14" w:rsidR="00151659" w:rsidRPr="00672AF4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gure S</w:t>
      </w:r>
      <w:r w:rsidR="007F55FF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5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dditional characterization of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72AF4">
        <w:rPr>
          <w:rFonts w:ascii="Times New Roman" w:hAnsi="Times New Roman" w:cs="Times New Roman"/>
          <w:b/>
          <w:i/>
          <w:iCs/>
          <w:sz w:val="24"/>
          <w:szCs w:val="24"/>
        </w:rPr>
        <w:t>Gαq1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(RNAi)</w:t>
      </w:r>
      <w:r w:rsidRPr="00672AF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672AF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672AF4">
        <w:rPr>
          <w:rFonts w:ascii="Times New Roman" w:hAnsi="Times New Roman" w:cs="Times New Roman"/>
          <w:b/>
          <w:i/>
          <w:iCs/>
          <w:sz w:val="24"/>
          <w:szCs w:val="24"/>
        </w:rPr>
        <w:t>Gβ1-4a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(RNAi) </w:t>
      </w:r>
      <w:r>
        <w:rPr>
          <w:rFonts w:ascii="Times New Roman" w:hAnsi="Times New Roman" w:cs="Times New Roman"/>
          <w:b/>
          <w:sz w:val="24"/>
          <w:szCs w:val="24"/>
        </w:rPr>
        <w:t>animals.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</w:t>
      </w:r>
      <w:r w:rsidR="00F023E0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Visual schematic of image perspective and 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epresentative images of </w:t>
      </w:r>
      <w:r w:rsidRPr="00BA42F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FRP-</w:t>
      </w:r>
      <w:r w:rsidRPr="002575C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SH in </w:t>
      </w:r>
      <w:r w:rsidRPr="00EC4625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imals treated with RNAi targeting </w:t>
      </w:r>
      <w:r w:rsidRPr="00EC4625">
        <w:rPr>
          <w:rFonts w:ascii="Times New Roman" w:hAnsi="Times New Roman" w:cs="Times New Roman"/>
          <w:i/>
          <w:iCs/>
          <w:sz w:val="24"/>
          <w:szCs w:val="24"/>
        </w:rPr>
        <w:t>Gαq1, Gαs1, Gαs2, Gαo2</w:t>
      </w:r>
      <w:r w:rsidRPr="00EC4625">
        <w:rPr>
          <w:rFonts w:ascii="Times New Roman" w:hAnsi="Times New Roman" w:cs="Times New Roman"/>
          <w:sz w:val="24"/>
          <w:szCs w:val="24"/>
        </w:rPr>
        <w:t xml:space="preserve">, </w:t>
      </w:r>
      <w:r w:rsidRPr="00EC4625">
        <w:rPr>
          <w:rFonts w:ascii="Times New Roman" w:hAnsi="Times New Roman" w:cs="Times New Roman"/>
          <w:i/>
          <w:iCs/>
          <w:sz w:val="24"/>
          <w:szCs w:val="24"/>
        </w:rPr>
        <w:t xml:space="preserve">Gα-like6,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EC4625">
        <w:rPr>
          <w:rFonts w:ascii="Times New Roman" w:hAnsi="Times New Roman" w:cs="Times New Roman"/>
          <w:sz w:val="24"/>
          <w:szCs w:val="24"/>
        </w:rPr>
        <w:t xml:space="preserve"> </w:t>
      </w:r>
      <w:r w:rsidRPr="00EC4625">
        <w:rPr>
          <w:rFonts w:ascii="Times New Roman" w:hAnsi="Times New Roman" w:cs="Times New Roman"/>
          <w:i/>
          <w:iCs/>
          <w:sz w:val="24"/>
          <w:szCs w:val="24"/>
        </w:rPr>
        <w:t>Gβ1-4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7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p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</w:t>
      </w:r>
      <w:r w:rsidR="00825A76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lastRenderedPageBreak/>
        <w:t>Visual schematic of image perspective and r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epresentative images of </w:t>
      </w:r>
      <w:r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notum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SH in the posterior of </w:t>
      </w:r>
      <w:r w:rsidRPr="00EC4625">
        <w:rPr>
          <w:rFonts w:ascii="Times New Roman" w:hAnsi="Times New Roman" w:cs="Times New Roman"/>
          <w:i/>
          <w:iCs/>
          <w:sz w:val="24"/>
          <w:szCs w:val="24"/>
        </w:rPr>
        <w:t>Gβ1-4a</w:t>
      </w:r>
      <w:r w:rsidRPr="00BD1989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RNAi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imals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7 </w:t>
      </w:r>
      <w:proofErr w:type="spellStart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pa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 Magenta arrowhead indicates detected expression in the regenerating tail region in 1/</w:t>
      </w:r>
      <w:r w:rsidR="00824099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10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imals. (</w:t>
      </w:r>
      <w:r w:rsidRPr="00C911AB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Representative images of </w:t>
      </w:r>
      <w:proofErr w:type="spellStart"/>
      <w:r w:rsidRPr="00BD1989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hAT</w:t>
      </w:r>
      <w:proofErr w:type="spellEnd"/>
      <w:r w:rsidR="005D1D99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ISH in </w:t>
      </w:r>
      <w:r w:rsidRPr="00EC4625">
        <w:rPr>
          <w:rFonts w:ascii="Times New Roman" w:hAnsi="Times New Roman" w:cs="Times New Roman"/>
          <w:i/>
          <w:iCs/>
          <w:sz w:val="24"/>
          <w:szCs w:val="24"/>
        </w:rPr>
        <w:t>Gβ1-4a</w:t>
      </w:r>
      <w:r w:rsidRPr="00BD1989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RNAi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imals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14 </w:t>
      </w:r>
      <w:proofErr w:type="spellStart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pa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 w:rsidR="008A0182">
        <w:rPr>
          <w:rFonts w:ascii="Times New Roman" w:hAnsi="Times New Roman" w:cs="Times New Roman"/>
          <w:sz w:val="24"/>
          <w:szCs w:val="24"/>
        </w:rPr>
        <w:t>Red dashed lines indicate the amputation site and b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lack arrowheads indicate expression in the pharynx. (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Representative whole-body images (zoomed inserts at anterior pole in Fig. 6E) of </w:t>
      </w:r>
      <w:proofErr w:type="spellStart"/>
      <w:r w:rsidRPr="002A0985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foxD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SH in </w:t>
      </w:r>
      <w:r w:rsidRPr="00EC4625">
        <w:rPr>
          <w:rFonts w:ascii="Times New Roman" w:hAnsi="Times New Roman" w:cs="Times New Roman"/>
          <w:i/>
          <w:iCs/>
          <w:sz w:val="24"/>
          <w:szCs w:val="24"/>
        </w:rPr>
        <w:t>Gαq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(RNAi) </w:t>
      </w:r>
      <w:r>
        <w:rPr>
          <w:rFonts w:ascii="Times New Roman" w:hAnsi="Times New Roman" w:cs="Times New Roman"/>
          <w:sz w:val="24"/>
          <w:szCs w:val="24"/>
        </w:rPr>
        <w:t xml:space="preserve">animals 7 </w:t>
      </w:r>
      <w:proofErr w:type="spellStart"/>
      <w:r>
        <w:rPr>
          <w:rFonts w:ascii="Times New Roman" w:hAnsi="Times New Roman" w:cs="Times New Roman"/>
          <w:sz w:val="24"/>
          <w:szCs w:val="24"/>
        </w:rPr>
        <w:t>d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Red dashed lines indicate the amputation site and blue arrowheads indicate the two main domains of </w:t>
      </w:r>
      <w:proofErr w:type="spellStart"/>
      <w:r w:rsidRPr="00E118CB">
        <w:rPr>
          <w:rFonts w:ascii="Times New Roman" w:hAnsi="Times New Roman" w:cs="Times New Roman"/>
          <w:i/>
          <w:iCs/>
          <w:sz w:val="24"/>
          <w:szCs w:val="24"/>
        </w:rPr>
        <w:t>fox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(at the anterior pole and pharynx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"/>
          <w:id w:val="-472216708"/>
          <w:placeholder>
            <w:docPart w:val="214072BA9BF44257A8990383434820DF"/>
          </w:placeholder>
        </w:sdtPr>
        <w:sdtEndPr/>
        <w:sdtContent>
          <w:r w:rsidRPr="00097231">
            <w:rPr>
              <w:rFonts w:ascii="Times New Roman" w:hAnsi="Times New Roman" w:cs="Times New Roman"/>
              <w:color w:val="000000"/>
              <w:sz w:val="24"/>
              <w:szCs w:val="24"/>
            </w:rPr>
            <w:t xml:space="preserve">(Roberts-Galbraith and Newmark 2013; </w:t>
          </w:r>
          <w:proofErr w:type="spellStart"/>
          <w:r w:rsidRPr="00097231">
            <w:rPr>
              <w:rFonts w:ascii="Times New Roman" w:hAnsi="Times New Roman" w:cs="Times New Roman"/>
              <w:color w:val="000000"/>
              <w:sz w:val="24"/>
              <w:szCs w:val="24"/>
            </w:rPr>
            <w:t>Scimone</w:t>
          </w:r>
          <w:proofErr w:type="spellEnd"/>
          <w:r w:rsidRPr="00097231">
            <w:rPr>
              <w:rFonts w:ascii="Times New Roman" w:hAnsi="Times New Roman" w:cs="Times New Roman"/>
              <w:color w:val="000000"/>
              <w:sz w:val="24"/>
              <w:szCs w:val="24"/>
            </w:rPr>
            <w:t xml:space="preserve"> et al. 2014)</w:t>
          </w:r>
        </w:sdtContent>
      </w:sdt>
      <w:r>
        <w:rPr>
          <w:rFonts w:ascii="Times New Roman" w:hAnsi="Times New Roman" w:cs="Times New Roman"/>
          <w:sz w:val="24"/>
          <w:szCs w:val="24"/>
        </w:rPr>
        <w:t>). 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46B79">
        <w:rPr>
          <w:rFonts w:ascii="Times New Roman" w:hAnsi="Times New Roman" w:cs="Times New Roman"/>
          <w:sz w:val="24"/>
          <w:szCs w:val="24"/>
        </w:rPr>
        <w:t>Visual schematic of amputation scenario and r</w:t>
      </w:r>
      <w:r w:rsidRPr="00672AF4">
        <w:rPr>
          <w:rFonts w:ascii="Times New Roman" w:hAnsi="Times New Roman" w:cs="Times New Roman"/>
          <w:bCs/>
          <w:sz w:val="24"/>
          <w:szCs w:val="24"/>
        </w:rPr>
        <w:t>elative expression levels of</w:t>
      </w:r>
      <w:r w:rsidR="00095BC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terior pole</w:t>
      </w:r>
      <w:r w:rsidRPr="00672AF4">
        <w:rPr>
          <w:rFonts w:ascii="Times New Roman" w:hAnsi="Times New Roman" w:cs="Times New Roman"/>
          <w:bCs/>
          <w:sz w:val="24"/>
          <w:szCs w:val="24"/>
        </w:rPr>
        <w:t xml:space="preserve"> markers </w:t>
      </w:r>
      <w:r>
        <w:rPr>
          <w:rFonts w:ascii="Times New Roman" w:hAnsi="Times New Roman" w:cs="Times New Roman"/>
          <w:bCs/>
          <w:sz w:val="24"/>
          <w:szCs w:val="24"/>
        </w:rPr>
        <w:t xml:space="preserve">7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p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72AF4">
        <w:rPr>
          <w:rFonts w:ascii="Times New Roman" w:hAnsi="Times New Roman" w:cs="Times New Roman"/>
          <w:bCs/>
          <w:sz w:val="24"/>
          <w:szCs w:val="24"/>
        </w:rPr>
        <w:t>measured by RT-qPCR.</w:t>
      </w:r>
      <w:r w:rsidR="00095BC2">
        <w:rPr>
          <w:rFonts w:ascii="Times New Roman" w:hAnsi="Times New Roman" w:cs="Times New Roman"/>
          <w:bCs/>
          <w:sz w:val="24"/>
          <w:szCs w:val="24"/>
        </w:rPr>
        <w:t xml:space="preserve"> Data for </w:t>
      </w:r>
      <w:r w:rsidR="00095BC2" w:rsidRPr="00095BC2">
        <w:rPr>
          <w:rFonts w:ascii="Times New Roman" w:hAnsi="Times New Roman" w:cs="Times New Roman"/>
          <w:bCs/>
          <w:i/>
          <w:iCs/>
          <w:sz w:val="24"/>
          <w:szCs w:val="24"/>
        </w:rPr>
        <w:t>sFRP-1</w:t>
      </w:r>
      <w:r w:rsidR="00095BC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095BC2" w:rsidRPr="00095BC2">
        <w:rPr>
          <w:rFonts w:ascii="Times New Roman" w:hAnsi="Times New Roman" w:cs="Times New Roman"/>
          <w:bCs/>
          <w:i/>
          <w:iCs/>
          <w:sz w:val="24"/>
          <w:szCs w:val="24"/>
        </w:rPr>
        <w:t>foxD</w:t>
      </w:r>
      <w:proofErr w:type="spellEnd"/>
      <w:r w:rsidR="00095BC2">
        <w:rPr>
          <w:rFonts w:ascii="Times New Roman" w:hAnsi="Times New Roman" w:cs="Times New Roman"/>
          <w:bCs/>
          <w:sz w:val="24"/>
          <w:szCs w:val="24"/>
        </w:rPr>
        <w:t xml:space="preserve"> analyzed with Unpaired t test, and data for </w:t>
      </w:r>
      <w:r w:rsidR="00095BC2" w:rsidRPr="00095BC2">
        <w:rPr>
          <w:rFonts w:ascii="Times New Roman" w:hAnsi="Times New Roman" w:cs="Times New Roman"/>
          <w:bCs/>
          <w:i/>
          <w:iCs/>
          <w:sz w:val="24"/>
          <w:szCs w:val="24"/>
        </w:rPr>
        <w:t>notum</w:t>
      </w:r>
      <w:r w:rsidR="00095BC2">
        <w:rPr>
          <w:rFonts w:ascii="Times New Roman" w:hAnsi="Times New Roman" w:cs="Times New Roman"/>
          <w:bCs/>
          <w:sz w:val="24"/>
          <w:szCs w:val="24"/>
        </w:rPr>
        <w:t xml:space="preserve"> analyzed with One-way ANOVA. Error bars represent SEM. </w:t>
      </w:r>
      <w:r w:rsidR="00095BC2" w:rsidRPr="006D5710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* = P value </w:t>
      </w:r>
      <w:r w:rsidR="00095BC2" w:rsidRPr="006D5710">
        <w:rPr>
          <w:rFonts w:ascii="Times New Roman" w:hAnsi="Times New Roman" w:cs="Times New Roman"/>
          <w:bCs/>
          <w:color w:val="2E2E2E"/>
          <w:sz w:val="24"/>
          <w:szCs w:val="24"/>
        </w:rPr>
        <w:t>≤ 0.05</w:t>
      </w:r>
      <w:r w:rsidR="00095BC2" w:rsidRPr="006D5710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** = P value </w:t>
      </w:r>
      <w:r w:rsidR="00095BC2" w:rsidRPr="006D5710">
        <w:rPr>
          <w:rFonts w:ascii="Times New Roman" w:hAnsi="Times New Roman" w:cs="Times New Roman"/>
          <w:bCs/>
          <w:color w:val="2E2E2E"/>
          <w:sz w:val="24"/>
          <w:szCs w:val="24"/>
        </w:rPr>
        <w:t>≤ 0.005</w:t>
      </w:r>
      <w:r w:rsidR="00095BC2" w:rsidRPr="006D5710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672A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5710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cale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= 200μm. </w:t>
      </w:r>
    </w:p>
    <w:p w14:paraId="6C83DDD9" w14:textId="6D573AB0" w:rsidR="00151659" w:rsidRPr="00672AF4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gure S</w:t>
      </w:r>
      <w:r w:rsidR="007F55FF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6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αq1 </w:t>
      </w:r>
      <w:r w:rsidRPr="00C57E1F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7E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Gβ1-4a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regeneration phenotypes are rescued to varying degrees by co-targeting of posterior-promoting pathway signals. 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Table representing proportions of animals with one, two, or no eyespots in the RNAi animals from the rescue experiments in Fig. 6, 7 </w:t>
      </w:r>
      <w:proofErr w:type="spellStart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pa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 (</w:t>
      </w:r>
      <w:r w:rsidRPr="00C267C1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ar graph showing results from quantification of brain/body ratios 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800B9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econd repetiti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of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rescue experimen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,</w:t>
      </w:r>
      <w:r w:rsidRPr="00FD48C8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including </w:t>
      </w:r>
      <w:r w:rsidR="002800B9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mp</w:t>
      </w:r>
      <w:r w:rsidRPr="009F591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4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control.</w:t>
      </w:r>
      <w:r w:rsidR="00BE2FA8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Differences in sample means analyzed with </w:t>
      </w:r>
      <w:r w:rsidR="00933BA6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rown-Forsythe and Welch</w:t>
      </w:r>
      <w:r w:rsidR="00BE2FA8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OVA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Error bars represent </w:t>
      </w:r>
      <w:r w:rsidR="00812AD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tandard deviation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="0028763D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*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* = </w:t>
      </w:r>
      <w:r w:rsidR="0028763D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P value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8763D" w:rsidRPr="0042619E">
        <w:rPr>
          <w:rFonts w:ascii="Times New Roman" w:hAnsi="Times New Roman" w:cs="Times New Roman"/>
          <w:bCs/>
          <w:color w:val="2E2E2E"/>
          <w:sz w:val="24"/>
          <w:szCs w:val="24"/>
        </w:rPr>
        <w:t>≤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8763D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0.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0</w:t>
      </w:r>
      <w:r w:rsidR="0028763D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0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6. *** = P value </w:t>
      </w:r>
      <w:r w:rsidR="0028763D">
        <w:rPr>
          <w:rFonts w:ascii="Times New Roman" w:hAnsi="Times New Roman" w:cs="Times New Roman"/>
          <w:bCs/>
          <w:color w:val="2E2E2E"/>
          <w:sz w:val="24"/>
          <w:szCs w:val="24"/>
        </w:rPr>
        <w:t>= 0.000</w:t>
      </w:r>
      <w:r w:rsidR="00BF1588">
        <w:rPr>
          <w:rFonts w:ascii="Times New Roman" w:hAnsi="Times New Roman" w:cs="Times New Roman"/>
          <w:bCs/>
          <w:color w:val="2E2E2E"/>
          <w:sz w:val="24"/>
          <w:szCs w:val="24"/>
        </w:rPr>
        <w:t>5</w:t>
      </w:r>
      <w:r w:rsidR="0028763D">
        <w:rPr>
          <w:rFonts w:ascii="Times New Roman" w:hAnsi="Times New Roman" w:cs="Times New Roman"/>
          <w:bCs/>
          <w:color w:val="2E2E2E"/>
          <w:sz w:val="24"/>
          <w:szCs w:val="24"/>
        </w:rPr>
        <w:t>.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8763D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****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= </w:t>
      </w:r>
      <w:r w:rsidR="0028763D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P value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8763D" w:rsidRPr="0042619E">
        <w:rPr>
          <w:rFonts w:ascii="Times New Roman" w:hAnsi="Times New Roman" w:cs="Times New Roman"/>
          <w:bCs/>
          <w:color w:val="2E2E2E"/>
          <w:sz w:val="24"/>
          <w:szCs w:val="24"/>
        </w:rPr>
        <w:t>≤</w:t>
      </w:r>
      <w:r w:rsidR="0028763D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28763D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0.0001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xperiment used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the same RNAi paradigm and brain quantification method as described i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Fig. 2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</w:t>
      </w:r>
      <w:r w:rsidRPr="00C267C1">
        <w:rPr>
          <w:rFonts w:ascii="Times New Roman" w:hAnsi="Times New Roman" w:cs="Times New Roman"/>
          <w:b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</w:t>
      </w:r>
      <w:r w:rsidRPr="0092257C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Representative images showing </w:t>
      </w:r>
      <w:proofErr w:type="spellStart"/>
      <w:r w:rsidRPr="0092257C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hAT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92257C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xp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ression </w:t>
      </w:r>
      <w:r w:rsidR="00B73C75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7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pa</w:t>
      </w:r>
      <w:proofErr w:type="spellEnd"/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from rescue experimen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 in (B)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(</w:t>
      </w:r>
      <w:r w:rsidRPr="00BE2FA8">
        <w:rPr>
          <w:rFonts w:ascii="Times New Roman" w:hAnsi="Times New Roman" w:cs="Times New Roman"/>
          <w:b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Bar graph showing results from quantification of brain/body ratios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from rescue experiments with </w:t>
      </w:r>
      <w:r w:rsidRPr="004963B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Gβ1-4a(RNAi) </w:t>
      </w:r>
      <w:r w:rsidRPr="004963B1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</w:t>
      </w:r>
      <w:r w:rsidRPr="004963B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0D09D0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Differences in sample means were statistically analyzed with </w:t>
      </w:r>
      <w:r w:rsidR="000D09D0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rown-Forsythe and Welch ANOVA</w:t>
      </w:r>
      <w:r w:rsidR="000D09D0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="000D09D0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Error bars represent SEM.</w:t>
      </w:r>
      <w:r w:rsidR="000D09D0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0D09D0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*** = P value </w:t>
      </w:r>
      <w:r w:rsidR="000D09D0" w:rsidRPr="0042619E">
        <w:rPr>
          <w:rFonts w:ascii="Times New Roman" w:hAnsi="Times New Roman" w:cs="Times New Roman"/>
          <w:bCs/>
          <w:color w:val="2E2E2E"/>
          <w:sz w:val="24"/>
          <w:szCs w:val="24"/>
        </w:rPr>
        <w:t>≤</w:t>
      </w:r>
      <w:r w:rsidR="000D09D0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0.0006.</w:t>
      </w:r>
      <w:r w:rsidR="000D09D0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DE4CC9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</w:t>
      </w:r>
      <w:r w:rsidR="00DE4CC9" w:rsidRPr="00DE4CC9">
        <w:rPr>
          <w:rFonts w:ascii="Times New Roman" w:hAnsi="Times New Roman" w:cs="Times New Roman"/>
          <w:b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</w:t>
      </w:r>
      <w:r w:rsidR="00DE4CC9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) </w:t>
      </w:r>
      <w:r w:rsidRPr="0092257C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Representative images showing </w:t>
      </w:r>
      <w:proofErr w:type="spellStart"/>
      <w:r w:rsidRPr="0092257C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hAT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92257C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xp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ression </w:t>
      </w:r>
      <w:r w:rsidR="00420525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7</w:t>
      </w:r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dpa</w:t>
      </w:r>
      <w:proofErr w:type="spellEnd"/>
      <w:r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from rescue experimen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 in (D). 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cale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= 200μm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(C) and 500</w:t>
      </w:r>
      <w:r w:rsidRPr="00A440FD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μm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(E)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="00777A4C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14:paraId="19E2B9E2" w14:textId="65C96BB6" w:rsidR="00151659" w:rsidRPr="00672AF4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gure S</w:t>
      </w:r>
      <w:r w:rsidR="007F55FF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7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αq1 </w:t>
      </w:r>
      <w:r w:rsidRPr="00C57E1F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7E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Gβ1-4a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expression in 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αq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RNAi)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7E1F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7E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1-4a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RNAi)</w:t>
      </w:r>
      <w:r w:rsidRPr="00C57E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E3D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.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42619E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Relative expression levels of </w:t>
      </w:r>
      <w:r w:rsidRPr="006E3D42">
        <w:rPr>
          <w:rFonts w:ascii="Times New Roman" w:hAnsi="Times New Roman" w:cs="Times New Roman"/>
          <w:i/>
          <w:iCs/>
          <w:sz w:val="24"/>
          <w:szCs w:val="24"/>
        </w:rPr>
        <w:t xml:space="preserve">Gαq1 </w:t>
      </w:r>
      <w:r w:rsidRPr="006E3D42">
        <w:rPr>
          <w:rFonts w:ascii="Times New Roman" w:hAnsi="Times New Roman" w:cs="Times New Roman"/>
          <w:sz w:val="24"/>
          <w:szCs w:val="24"/>
        </w:rPr>
        <w:t>and</w:t>
      </w:r>
      <w:r w:rsidRPr="006E3D4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E3D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1-4a</w:t>
      </w:r>
      <w:r w:rsidRPr="00C57E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E3D42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in </w:t>
      </w:r>
      <w:r w:rsidRPr="006E3D42">
        <w:rPr>
          <w:rFonts w:ascii="Times New Roman" w:hAnsi="Times New Roman" w:cs="Times New Roman"/>
          <w:i/>
          <w:iCs/>
          <w:sz w:val="24"/>
          <w:szCs w:val="24"/>
        </w:rPr>
        <w:t xml:space="preserve">Gαq1(RNAi) </w:t>
      </w:r>
      <w:r w:rsidRPr="006E3D42">
        <w:rPr>
          <w:rFonts w:ascii="Times New Roman" w:hAnsi="Times New Roman" w:cs="Times New Roman"/>
          <w:sz w:val="24"/>
          <w:szCs w:val="24"/>
        </w:rPr>
        <w:t>and</w:t>
      </w:r>
      <w:r w:rsidRPr="006E3D4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E3D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1-4a(RNAi)</w:t>
      </w:r>
      <w:r w:rsidRPr="00C57E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imals, </w:t>
      </w:r>
      <w:r w:rsidRPr="0042619E">
        <w:rPr>
          <w:rFonts w:ascii="Times New Roman" w:hAnsi="Times New Roman" w:cs="Times New Roman"/>
          <w:bCs/>
          <w:color w:val="2E2E2E"/>
          <w:sz w:val="24"/>
          <w:szCs w:val="24"/>
        </w:rPr>
        <w:t>measured by RT-qPCR.</w:t>
      </w:r>
      <w:r w:rsidR="00E6796A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</w:t>
      </w:r>
      <w:r w:rsidR="00E6796A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Differences in sample means were statistically analyzed with </w:t>
      </w:r>
      <w:r w:rsidR="00E6796A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Unpaired t test</w:t>
      </w:r>
      <w:r w:rsidR="00E6796A" w:rsidRPr="00C57E1F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="00E6796A"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Error bars represent SEM.</w:t>
      </w:r>
      <w:r w:rsidR="00E6796A" w:rsidRPr="00E6796A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</w:t>
      </w:r>
      <w:r w:rsidR="00E6796A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** = P value </w:t>
      </w:r>
      <w:r w:rsidR="00E6796A" w:rsidRPr="006D5710">
        <w:rPr>
          <w:rFonts w:ascii="Times New Roman" w:hAnsi="Times New Roman" w:cs="Times New Roman"/>
          <w:bCs/>
          <w:color w:val="2E2E2E"/>
          <w:sz w:val="24"/>
          <w:szCs w:val="24"/>
        </w:rPr>
        <w:t>≤</w:t>
      </w:r>
      <w:r w:rsidR="00E6796A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0.01 and *</w:t>
      </w:r>
      <w:r w:rsidR="00E6796A" w:rsidRPr="00467A1A">
        <w:rPr>
          <w:rFonts w:ascii="Times New Roman" w:hAnsi="Times New Roman" w:cs="Times New Roman"/>
          <w:bCs/>
          <w:sz w:val="24"/>
          <w:szCs w:val="24"/>
        </w:rPr>
        <w:t xml:space="preserve">*** </w:t>
      </w:r>
      <w:r w:rsidR="00E6796A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= P value </w:t>
      </w:r>
      <w:r w:rsidR="00E6796A" w:rsidRPr="006D5710">
        <w:rPr>
          <w:rFonts w:ascii="Times New Roman" w:hAnsi="Times New Roman" w:cs="Times New Roman"/>
          <w:bCs/>
          <w:color w:val="2E2E2E"/>
          <w:sz w:val="24"/>
          <w:szCs w:val="24"/>
        </w:rPr>
        <w:t>≤</w:t>
      </w:r>
      <w:r w:rsidR="00E6796A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0.0001</w:t>
      </w:r>
      <w:r w:rsidR="00E6796A"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42619E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All RT-qPCR data throughout this work utilize the cDNA used to produce the data displayed here. </w:t>
      </w:r>
    </w:p>
    <w:p w14:paraId="2A01C3E2" w14:textId="088F7BF9" w:rsidR="00151659" w:rsidRPr="00D826D4" w:rsidRDefault="00151659" w:rsidP="001516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gure S</w:t>
      </w:r>
      <w:r w:rsidR="007F55FF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8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Many heterotrimeric G protein-encoding genes in </w:t>
      </w:r>
      <w:r w:rsidRPr="00E54C86">
        <w:rPr>
          <w:rFonts w:ascii="Times New Roman" w:hAnsi="Times New Roman" w:cs="Times New Roman"/>
          <w:b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E54C8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E54C86">
        <w:rPr>
          <w:rFonts w:ascii="Times New Roman" w:hAnsi="Times New Roman" w:cs="Times New Roman"/>
          <w:b/>
          <w:i/>
          <w:iCs/>
          <w:sz w:val="24"/>
          <w:szCs w:val="24"/>
        </w:rPr>
        <w:t>mediterrane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isplay enriched expression in the brain branches</w:t>
      </w:r>
      <w:r w:rsidRPr="006E3D4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="00AA7C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BF4641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I</w:t>
      </w:r>
      <w:r w:rsidR="00AA7C5A" w:rsidRPr="00AA7C5A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mages</w:t>
      </w:r>
      <w:r w:rsidR="00BF4641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zoomed at the head region</w:t>
      </w:r>
      <w:r w:rsidR="00AA7C5A" w:rsidRPr="00AA7C5A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of </w:t>
      </w:r>
      <w:r w:rsidR="00054917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ISH for </w:t>
      </w:r>
      <w:r w:rsidR="00BF4641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G protein subunits </w:t>
      </w:r>
      <w:r w:rsidR="00054917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that</w:t>
      </w:r>
      <w:r w:rsidR="00AA7C5A" w:rsidRPr="00AA7C5A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showed brain branch expression. </w:t>
      </w:r>
      <w:r w:rsidR="00AA7C5A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taining p</w:t>
      </w:r>
      <w:r w:rsidR="00AA7C5A" w:rsidRPr="00AA7C5A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tterns displayed include those that visualize the branches extending toward the periphery of the animal and individual cell cluster</w:t>
      </w:r>
      <w:r w:rsidR="00AA7C5A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 showing regionalized </w:t>
      </w:r>
      <w:r w:rsidR="00DB0BAF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localization</w:t>
      </w:r>
      <w:r w:rsidR="00AA7C5A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n the</w:t>
      </w:r>
      <w:r w:rsidR="00AA7C5A" w:rsidRPr="00AA7C5A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ranches</w:t>
      </w:r>
      <w:r w:rsidR="00AA7C5A" w:rsidRPr="008F6B73">
        <w:rPr>
          <w:rFonts w:ascii="Times New Roman" w:hAnsi="Times New Roman" w:cs="Times New Roman"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72AF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cale = 200μm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</w:p>
    <w:p w14:paraId="1F342720" w14:textId="77777777" w:rsidR="009D59A1" w:rsidRPr="007E6A23" w:rsidRDefault="009D59A1" w:rsidP="009D59A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File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1. Alignment and secondary structure predictions for </w:t>
      </w:r>
      <w:proofErr w:type="spellStart"/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chmidtea</w:t>
      </w:r>
      <w:proofErr w:type="spellEnd"/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mediterranea</w:t>
      </w:r>
      <w:proofErr w:type="spellEnd"/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G</w:t>
      </w:r>
      <w:r w:rsidRPr="00453FD2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α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, G</w:t>
      </w:r>
      <w:r w:rsidRPr="00FB1DC9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β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, and </w:t>
      </w:r>
      <w:proofErr w:type="spellStart"/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</w:t>
      </w:r>
      <w:r w:rsidRPr="007E6A2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γ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FB1DC9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lass subunits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133B7B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econdary structure assignments</w:t>
      </w:r>
      <w:r w:rsidRPr="006A207A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re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taken</w:t>
      </w:r>
      <w:r w:rsidRPr="006A207A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from </w:t>
      </w:r>
      <w:r w:rsidRPr="006A207A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attus norvegicus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A207A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αi1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r w:rsidRPr="00FB1DC9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os taurus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133B7B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1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, and </w:t>
      </w:r>
      <w:r w:rsidRPr="00FB1DC9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os taurus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7E6A23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γ2</w:t>
      </w:r>
      <w:r w:rsidRPr="006A207A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(PDB ID: 1GP2).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For </w:t>
      </w:r>
      <w:r w:rsidRPr="00F46327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α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class subunits, triangles denote </w:t>
      </w:r>
      <w:r w:rsidRPr="00207F30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residues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that</w:t>
      </w:r>
      <w:r w:rsidRPr="00207F30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contact Gβ,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d stars represent</w:t>
      </w:r>
      <w:r w:rsidRPr="00207F30">
        <w:t xml:space="preserve"> </w:t>
      </w:r>
      <w:r w:rsidRPr="00207F30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the residues involved in GTP hydrolysis and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207F30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witch II residues (Lys209, Trp211, Ile212, and Phe215) that interact with Gβ1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Highly truncated </w:t>
      </w:r>
      <w:r w:rsidRPr="00221EAB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</w:t>
      </w:r>
      <w:r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221EAB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 w:rsidRPr="00221EAB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mediterranea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F46327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α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sequences were excluded (included in Supplemental File S3). For </w:t>
      </w:r>
      <w:r w:rsidRPr="00207F30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class subunits, triangles denote r</w:t>
      </w:r>
      <w:r w:rsidRPr="007271E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esidues that contact </w:t>
      </w:r>
      <w:proofErr w:type="spellStart"/>
      <w:r w:rsidRPr="007271E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γ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, diamonds represent regions where </w:t>
      </w:r>
      <w:r w:rsidRPr="007271E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ontacts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form</w:t>
      </w:r>
      <w:r w:rsidRPr="007271E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with the switch regions in Gα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, and</w:t>
      </w:r>
      <w:r w:rsidRPr="007271E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tars indicate the </w:t>
      </w:r>
      <w:r w:rsidRPr="007271E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Gβ1 residues (Trp99, Asp228, and Asp246)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that interact</w:t>
      </w:r>
      <w:r w:rsidRPr="007271E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with the Gαi1 switch II helix.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For </w:t>
      </w:r>
      <w:proofErr w:type="spellStart"/>
      <w:r w:rsidRPr="007271E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γ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class subunits, triangles</w:t>
      </w:r>
      <w:r w:rsidRPr="007E6A23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denote residues that contact </w:t>
      </w:r>
      <w:proofErr w:type="gramStart"/>
      <w:r w:rsidRPr="007E6A23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</w:t>
      </w:r>
      <w:proofErr w:type="gram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d the</w:t>
      </w:r>
      <w:r w:rsidRPr="007E6A23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tar represents the </w:t>
      </w:r>
      <w:proofErr w:type="spellStart"/>
      <w:r w:rsidRPr="007E6A23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γ</w:t>
      </w:r>
      <w:proofErr w:type="spellEnd"/>
      <w:r w:rsidRPr="007E6A23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prenylation site.</w:t>
      </w:r>
    </w:p>
    <w:p w14:paraId="2ECDB198" w14:textId="77777777" w:rsidR="009D59A1" w:rsidRDefault="009D59A1" w:rsidP="009D59A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Fi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le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2. Phylogenetic trees for </w:t>
      </w:r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</w:t>
      </w:r>
      <w:r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mediterranea</w:t>
      </w:r>
      <w:proofErr w:type="spellEnd"/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G</w:t>
      </w:r>
      <w:r w:rsidRPr="00453FD2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α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, G</w:t>
      </w:r>
      <w:r w:rsidRPr="00FB1DC9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β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, and </w:t>
      </w:r>
      <w:proofErr w:type="spellStart"/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</w:t>
      </w:r>
      <w:r w:rsidRPr="007E6A2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γ</w:t>
      </w:r>
      <w:proofErr w:type="spellEnd"/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FB1DC9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lass subunit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Branch support values displayed in red.</w:t>
      </w:r>
    </w:p>
    <w:p w14:paraId="2422EC30" w14:textId="77777777" w:rsidR="009D59A1" w:rsidRPr="009D3C0B" w:rsidRDefault="009D59A1" w:rsidP="009D59A1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File</w:t>
      </w: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3. Alignment and secondary structure predictions for </w:t>
      </w:r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</w:t>
      </w:r>
      <w:r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mediterranea</w:t>
      </w:r>
      <w:proofErr w:type="spellEnd"/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G</w:t>
      </w:r>
      <w:r w:rsidRPr="00453FD2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α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FB1DC9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lass subunit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ncluding truncated sequences</w:t>
      </w:r>
      <w:r w:rsidRPr="00FB1DC9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133B7B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econdary structure assignments</w:t>
      </w:r>
      <w:r w:rsidRPr="006A207A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re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taken</w:t>
      </w:r>
      <w:r w:rsidRPr="006A207A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from </w:t>
      </w:r>
      <w:r w:rsidRPr="006A207A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attus norvegicus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A207A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αi1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A207A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PDB ID: 1GP2).</w:t>
      </w:r>
    </w:p>
    <w:p w14:paraId="20C47218" w14:textId="77777777" w:rsidR="00151659" w:rsidRPr="009D3C0B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Table S1. Summary of </w:t>
      </w:r>
      <w:r w:rsidRPr="00E54C86">
        <w:rPr>
          <w:rFonts w:ascii="Times New Roman" w:hAnsi="Times New Roman" w:cs="Times New Roman"/>
          <w:b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E54C8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E54C86">
        <w:rPr>
          <w:rFonts w:ascii="Times New Roman" w:hAnsi="Times New Roman" w:cs="Times New Roman"/>
          <w:b/>
          <w:i/>
          <w:iCs/>
          <w:sz w:val="24"/>
          <w:szCs w:val="24"/>
        </w:rPr>
        <w:t>mediterrane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heterotrimeric G proteins.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The table</w:t>
      </w:r>
      <w:r w:rsidRPr="005B6AD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ncludes gene identifications,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enriched clusters from single sell sequencing </w:t>
      </w:r>
      <w:sdt>
        <w:sdtPr>
          <w:rPr>
            <w:rFonts w:ascii="Times New Roman" w:hAnsi="Times New Roman" w:cs="Times New Roman"/>
            <w:bCs/>
            <w:color w:val="000000"/>
            <w:sz w:val="24"/>
            <w:szCs w:val="24"/>
            <w14:textOutline w14:w="0" w14:cap="flat" w14:cmpd="sng" w14:algn="ctr">
              <w14:noFill/>
              <w14:prstDash w14:val="solid"/>
              <w14:round/>
            </w14:textOutline>
          </w:rPr>
          <w:tag w:val="MENDELEY_CITATION_v3_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"/>
          <w:id w:val="-982619049"/>
          <w:placeholder>
            <w:docPart w:val="214072BA9BF44257A8990383434820DF"/>
          </w:placeholder>
        </w:sdtPr>
        <w:sdtEndPr/>
        <w:sdtContent>
          <w:r w:rsidRPr="00097231">
            <w:rPr>
              <w:rFonts w:ascii="Times New Roman" w:hAnsi="Times New Roman" w:cs="Times New Roman"/>
              <w:bCs/>
              <w:color w:val="000000"/>
              <w:sz w:val="24"/>
              <w:szCs w:val="24"/>
              <w14:textOutline w14:w="0" w14:cap="flat" w14:cmpd="sng" w14:algn="ctr">
                <w14:noFill/>
                <w14:prstDash w14:val="solid"/>
                <w14:round/>
              </w14:textOutline>
            </w:rPr>
            <w:t>(Fincher et al. 2018)</w:t>
          </w:r>
        </w:sdtContent>
      </w:sdt>
      <w:r>
        <w:rPr>
          <w:rFonts w:ascii="Times New Roman" w:hAnsi="Times New Roman" w:cs="Times New Roman"/>
          <w:bCs/>
          <w:color w:val="000000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,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ISH descriptions, RNAi phenotype summaries, </w:t>
      </w:r>
      <w:r w:rsidRPr="005B6AD4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d homology details for all genes from this study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</w:p>
    <w:p w14:paraId="2B59D704" w14:textId="77777777" w:rsidR="00151659" w:rsidRPr="009D3C0B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Table S2. Overlap between roles in behavior and roles in regeneration.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The table includes the genes significant for behavior and/or regeneration with details of the phenotypes observed after amputation during the regeneration screens in Fig. 2, during short-form homeostatic RNAi, and during long-term homeostatic RNAi. </w:t>
      </w:r>
    </w:p>
    <w:p w14:paraId="309A7531" w14:textId="042F2064" w:rsidR="00151659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Table S3. Cell cluster details for heterotrimeric G proteins of interest.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The table provides the GPCR genes and described cell-type markers that are enriched in the same cell clusters as heterotrimeric G proteins of interest from single cell sequencing data </w:t>
      </w:r>
      <w:sdt>
        <w:sdtPr>
          <w:rPr>
            <w:rFonts w:ascii="Times New Roman" w:hAnsi="Times New Roman" w:cs="Times New Roman"/>
            <w:bCs/>
            <w:color w:val="000000"/>
            <w:sz w:val="24"/>
            <w:szCs w:val="24"/>
            <w14:textOutline w14:w="0" w14:cap="flat" w14:cmpd="sng" w14:algn="ctr">
              <w14:noFill/>
              <w14:prstDash w14:val="solid"/>
              <w14:round/>
            </w14:textOutline>
          </w:rPr>
          <w:tag w:val="MENDELEY_CITATION_v3_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"/>
          <w:id w:val="1736126970"/>
          <w:placeholder>
            <w:docPart w:val="214072BA9BF44257A8990383434820DF"/>
          </w:placeholder>
        </w:sdtPr>
        <w:sdtEndPr/>
        <w:sdtContent>
          <w:r w:rsidRPr="00097231">
            <w:rPr>
              <w:rFonts w:ascii="Times New Roman" w:hAnsi="Times New Roman" w:cs="Times New Roman"/>
              <w:bCs/>
              <w:color w:val="000000"/>
              <w:sz w:val="24"/>
              <w:szCs w:val="24"/>
              <w14:textOutline w14:w="0" w14:cap="flat" w14:cmpd="sng" w14:algn="ctr">
                <w14:noFill/>
                <w14:prstDash w14:val="solid"/>
                <w14:round/>
              </w14:textOutline>
            </w:rPr>
            <w:t>(Fincher et al. 2018)</w:t>
          </w:r>
        </w:sdtContent>
      </w:sdt>
      <w:r>
        <w:rPr>
          <w:rFonts w:ascii="Times New Roman" w:hAnsi="Times New Roman" w:cs="Times New Roman"/>
          <w:bCs/>
          <w:color w:val="000000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 Additional information about some key cell clusters is also provided.</w:t>
      </w:r>
    </w:p>
    <w:p w14:paraId="1EFA526E" w14:textId="6E7129C8" w:rsidR="00973CB9" w:rsidRPr="00E5115C" w:rsidRDefault="00973CB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Table S4. Reference protein sequences used for classification of </w:t>
      </w:r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</w:t>
      </w:r>
      <w:r w:rsidR="009B193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 w:rsidRPr="00FB1DC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mediterranea</w:t>
      </w:r>
      <w:proofErr w:type="spellEnd"/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heterotrimeric G proteins.</w:t>
      </w:r>
    </w:p>
    <w:p w14:paraId="308EB03E" w14:textId="52FD7AAB" w:rsidR="00151659" w:rsidRPr="00E5115C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672AF4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Table S</w:t>
      </w:r>
      <w:r w:rsidR="00973CB9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5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 Primer sequences used for cloning and RT-qPCR in this study.</w:t>
      </w:r>
    </w:p>
    <w:p w14:paraId="6D0C1363" w14:textId="77777777" w:rsidR="00151659" w:rsidRPr="003D6CB3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Movie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α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 required for planarian flipping behavior.  </w:t>
      </w:r>
      <w:r w:rsidRPr="003D6CB3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10 second</w:t>
      </w:r>
      <w:r w:rsidRPr="003D6CB3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video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showing different reactions when placed dorsal side down displayed by </w:t>
      </w:r>
      <w:proofErr w:type="gramStart"/>
      <w:r w:rsidRPr="001A377B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trl(</w:t>
      </w:r>
      <w:proofErr w:type="gramEnd"/>
      <w:r w:rsidRPr="001A377B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NAi)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d </w:t>
      </w:r>
      <w:r w:rsidRPr="003D6CB3">
        <w:rPr>
          <w:rFonts w:ascii="Times New Roman" w:hAnsi="Times New Roman" w:cs="Times New Roman"/>
          <w:i/>
          <w:iCs/>
          <w:sz w:val="24"/>
          <w:szCs w:val="24"/>
        </w:rPr>
        <w:t>Gαs1(RNAi)</w:t>
      </w:r>
      <w:r w:rsidRPr="003D6CB3">
        <w:rPr>
          <w:rFonts w:ascii="Times New Roman" w:hAnsi="Times New Roman" w:cs="Times New Roman"/>
          <w:sz w:val="24"/>
          <w:szCs w:val="24"/>
        </w:rPr>
        <w:t xml:space="preserve"> animals </w:t>
      </w:r>
      <w:r>
        <w:rPr>
          <w:rFonts w:ascii="Times New Roman" w:hAnsi="Times New Roman" w:cs="Times New Roman"/>
          <w:sz w:val="24"/>
          <w:szCs w:val="24"/>
        </w:rPr>
        <w:t xml:space="preserve">on day 28 of the short-term RNAi paradigm found in Fig. 3. Playback set to 8X speed.  </w:t>
      </w:r>
    </w:p>
    <w:p w14:paraId="0350A724" w14:textId="77777777" w:rsidR="00151659" w:rsidRPr="00B32412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Movie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ehavior displayed by </w:t>
      </w:r>
      <w:proofErr w:type="gramStart"/>
      <w:r w:rsidRPr="001C331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ontrol(</w:t>
      </w:r>
      <w:proofErr w:type="gramEnd"/>
      <w:r w:rsidRPr="001C3319">
        <w:rPr>
          <w:rFonts w:ascii="Times New Roman" w:hAnsi="Times New Roman" w:cs="Times New Roman"/>
          <w:b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NAi)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imals captured in experiment with </w:t>
      </w:r>
      <w:r w:rsidRPr="001C33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Gα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1C331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(RNAi), </w:t>
      </w:r>
      <w:r w:rsidRPr="001C331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Gβx2(RNAi), 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d</w:t>
      </w:r>
      <w:r w:rsidRPr="001C331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gcr052(RNAi) 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.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 18 second video showing locomotion of </w:t>
      </w:r>
      <w:proofErr w:type="gramStart"/>
      <w:r w:rsidRPr="005F4B57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ontrol(</w:t>
      </w:r>
      <w:proofErr w:type="gramEnd"/>
      <w:r w:rsidRPr="005F4B57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NAi)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animals on day 45 of the long-term RNAi paradigm in Fig. 3. Playback set to 20X speed. </w:t>
      </w:r>
      <w:r w:rsidRPr="00C1020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ach grid square = 13x13 mm.</w:t>
      </w:r>
    </w:p>
    <w:p w14:paraId="4828D264" w14:textId="77777777" w:rsidR="00151659" w:rsidRDefault="00151659" w:rsidP="0015165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Movie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3</w:t>
      </w: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ehavior displayed by </w:t>
      </w:r>
      <w:r w:rsidRPr="001C33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Gα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1C33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(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.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 23 second video showing locomotion of </w:t>
      </w:r>
      <w:r w:rsidRPr="005F4B57">
        <w:rPr>
          <w:rFonts w:ascii="Times New Roman" w:hAnsi="Times New Roman" w:cs="Times New Roman"/>
          <w:i/>
          <w:iCs/>
          <w:sz w:val="24"/>
          <w:szCs w:val="24"/>
        </w:rPr>
        <w:t>Gαs2(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imals on day 45 of the long-term RNAi paradigm in Fig. 3. Playback set to 20X speed. </w:t>
      </w:r>
      <w:r w:rsidRPr="00C1020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ach grid square = 13x13 mm.</w:t>
      </w:r>
    </w:p>
    <w:p w14:paraId="611C16A7" w14:textId="77777777" w:rsidR="00151659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Movie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4</w:t>
      </w: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ehavior displayed by </w:t>
      </w:r>
      <w:r w:rsidRPr="001C331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x2(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.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 23 second video showing locomotion of </w:t>
      </w:r>
      <w:r w:rsidRPr="0098294D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98294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βx</w:t>
      </w:r>
      <w:r w:rsidRPr="0098294D">
        <w:rPr>
          <w:rFonts w:ascii="Times New Roman" w:hAnsi="Times New Roman" w:cs="Times New Roman"/>
          <w:i/>
          <w:iCs/>
          <w:sz w:val="24"/>
          <w:szCs w:val="24"/>
        </w:rPr>
        <w:t>2(</w:t>
      </w:r>
      <w:r w:rsidRPr="005F4B57">
        <w:rPr>
          <w:rFonts w:ascii="Times New Roman" w:hAnsi="Times New Roman" w:cs="Times New Roman"/>
          <w:i/>
          <w:iCs/>
          <w:sz w:val="24"/>
          <w:szCs w:val="24"/>
        </w:rPr>
        <w:t>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imals on day 45 of the long-term RNAi paradigm in Fig. 3. Playback set to 20X speed. </w:t>
      </w:r>
      <w:r w:rsidRPr="00C1020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ach grid square = 13x13 mm.</w:t>
      </w:r>
    </w:p>
    <w:p w14:paraId="0D9DEAB9" w14:textId="77777777" w:rsidR="00151659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Movie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5</w:t>
      </w: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ehavior displayed by </w:t>
      </w:r>
      <w:proofErr w:type="gramStart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control</w:t>
      </w:r>
      <w:r w:rsidRPr="001C331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</w:t>
      </w:r>
      <w:proofErr w:type="gramEnd"/>
      <w:r w:rsidRPr="001C331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captured in experiment with 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αq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RNAi)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7E1F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57E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1-4a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(RNAi)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 36 second video showing locomotion of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control</w:t>
      </w:r>
      <w:r w:rsidRPr="0098294D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Pr="005F4B57">
        <w:rPr>
          <w:rFonts w:ascii="Times New Roman" w:hAnsi="Times New Roman" w:cs="Times New Roman"/>
          <w:i/>
          <w:iCs/>
          <w:sz w:val="24"/>
          <w:szCs w:val="24"/>
        </w:rPr>
        <w:t>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imals on day 29 of the long-term RNAi paradigm in Fig. 4. Playback set to 20X speed. </w:t>
      </w:r>
      <w:r w:rsidRPr="00C1020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ach grid square = 13x13 mm.</w:t>
      </w:r>
    </w:p>
    <w:p w14:paraId="7E427DD1" w14:textId="77777777" w:rsidR="00151659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Movie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6</w:t>
      </w: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ehavior displayed by </w:t>
      </w:r>
      <w:r w:rsidRPr="00C57E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1-4a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(RNAi)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 23 second video showing locomotion of </w:t>
      </w:r>
      <w:r w:rsidRPr="00922FC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β1-4a</w:t>
      </w:r>
      <w:r w:rsidRPr="0098294D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5F4B57">
        <w:rPr>
          <w:rFonts w:ascii="Times New Roman" w:hAnsi="Times New Roman" w:cs="Times New Roman"/>
          <w:i/>
          <w:iCs/>
          <w:sz w:val="24"/>
          <w:szCs w:val="24"/>
        </w:rPr>
        <w:t>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imals on day 29 of the long-term RNAi paradigm in Fig. 4. Playback set to 20X speed. </w:t>
      </w:r>
      <w:r w:rsidRPr="00C1020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ach grid square = 13x13 mm.</w:t>
      </w:r>
    </w:p>
    <w:p w14:paraId="57E1A71F" w14:textId="77777777" w:rsidR="00151659" w:rsidRPr="003D6CB3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Movie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7</w:t>
      </w: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ehavior displayed by 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αq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RNAi)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 28 second video showing locomotion of </w:t>
      </w:r>
      <w:r w:rsidRPr="006D15D1">
        <w:rPr>
          <w:rFonts w:ascii="Times New Roman" w:hAnsi="Times New Roman" w:cs="Times New Roman"/>
          <w:i/>
          <w:iCs/>
          <w:sz w:val="24"/>
          <w:szCs w:val="24"/>
        </w:rPr>
        <w:t>Gαq1(RNAi)</w:t>
      </w:r>
      <w:r w:rsidRPr="00C57E1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imals on day 29 of the long-term RNAi paradigm in Fig. 4. Playback set to 20X speed. </w:t>
      </w:r>
      <w:r w:rsidRPr="00C1020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ach grid square = 13x13 mm.</w:t>
      </w:r>
    </w:p>
    <w:p w14:paraId="06D53532" w14:textId="77777777" w:rsidR="00151659" w:rsidRPr="003D6CB3" w:rsidRDefault="00151659" w:rsidP="0015165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</w:pP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Supplemental Movie S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8</w:t>
      </w:r>
      <w:r w:rsidRPr="003D6CB3"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.</w:t>
      </w:r>
      <w:r>
        <w:rPr>
          <w:rFonts w:ascii="Times New Roman" w:hAnsi="Times New Roman" w:cs="Times New Roman"/>
          <w:b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Behavior displayed by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cr052</w:t>
      </w:r>
      <w:r w:rsidRPr="001C331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(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C3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animals.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 13 second video showing locomotion of </w:t>
      </w:r>
      <w:r w:rsidRPr="00CD3FE2">
        <w:rPr>
          <w:rFonts w:ascii="Times New Roman" w:hAnsi="Times New Roman" w:cs="Times New Roman"/>
          <w:bCs/>
          <w:i/>
          <w:i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gcr052</w:t>
      </w:r>
      <w:r w:rsidRPr="0098294D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5F4B57">
        <w:rPr>
          <w:rFonts w:ascii="Times New Roman" w:hAnsi="Times New Roman" w:cs="Times New Roman"/>
          <w:i/>
          <w:iCs/>
          <w:sz w:val="24"/>
          <w:szCs w:val="24"/>
        </w:rPr>
        <w:t>RNAi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 xml:space="preserve">animals on day 45 of the long-term RNAi paradigm in Fig. 3. Videos captured from same experiment as Supplemental Movies S2-4. Playback set to 20X speed. </w:t>
      </w:r>
      <w:r w:rsidRPr="00C10208">
        <w:rPr>
          <w:rFonts w:ascii="Times New Roman" w:hAnsi="Times New Roman" w:cs="Times New Roman"/>
          <w:bCs/>
          <w:sz w:val="24"/>
          <w:szCs w:val="24"/>
          <w14:textOutline w14:w="0" w14:cap="flat" w14:cmpd="sng" w14:algn="ctr">
            <w14:noFill/>
            <w14:prstDash w14:val="solid"/>
            <w14:round/>
          </w14:textOutline>
        </w:rPr>
        <w:t>Each grid square = 13x13 mm.</w:t>
      </w:r>
    </w:p>
    <w:p w14:paraId="19639CCB" w14:textId="77777777" w:rsidR="00E96A77" w:rsidRDefault="00E96A77"/>
    <w:sectPr w:rsidR="00E96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ennifer Jenkins" w:date="2022-02-24T15:23:00Z" w:initials="JJ">
    <w:p w14:paraId="7F8D80C7" w14:textId="657E9E1D" w:rsidR="005D1D99" w:rsidRDefault="005D1D99">
      <w:pPr>
        <w:pStyle w:val="CommentText"/>
      </w:pPr>
      <w:r>
        <w:rPr>
          <w:rStyle w:val="CommentReference"/>
        </w:rPr>
        <w:annotationRef/>
      </w:r>
      <w:r>
        <w:t>Add in timelapse pic</w:t>
      </w:r>
      <w:r w:rsidR="00674FCB">
        <w:t>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F8D80C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22185" w16cex:dateUtc="2022-02-24T20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8D80C7" w16cid:durableId="25C221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ifer Jenkins">
    <w15:presenceInfo w15:providerId="Windows Live" w15:userId="380fc3474e9dbc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659"/>
    <w:rsid w:val="00054917"/>
    <w:rsid w:val="000700E9"/>
    <w:rsid w:val="00095BC2"/>
    <w:rsid w:val="000C5C1B"/>
    <w:rsid w:val="000D09D0"/>
    <w:rsid w:val="00133B7B"/>
    <w:rsid w:val="00151659"/>
    <w:rsid w:val="001A6155"/>
    <w:rsid w:val="001B2096"/>
    <w:rsid w:val="001C4C13"/>
    <w:rsid w:val="00204F54"/>
    <w:rsid w:val="00207F30"/>
    <w:rsid w:val="00221EAB"/>
    <w:rsid w:val="002800B9"/>
    <w:rsid w:val="0028763D"/>
    <w:rsid w:val="002B0419"/>
    <w:rsid w:val="0036735A"/>
    <w:rsid w:val="00420525"/>
    <w:rsid w:val="00453FD2"/>
    <w:rsid w:val="00467A1A"/>
    <w:rsid w:val="00493F3C"/>
    <w:rsid w:val="004B4DB4"/>
    <w:rsid w:val="004C61A3"/>
    <w:rsid w:val="004D56AF"/>
    <w:rsid w:val="004E1BFF"/>
    <w:rsid w:val="005200AE"/>
    <w:rsid w:val="005D1D99"/>
    <w:rsid w:val="00621A31"/>
    <w:rsid w:val="00646B79"/>
    <w:rsid w:val="006604A8"/>
    <w:rsid w:val="00674FCB"/>
    <w:rsid w:val="00680601"/>
    <w:rsid w:val="006A207A"/>
    <w:rsid w:val="007132A0"/>
    <w:rsid w:val="0072016B"/>
    <w:rsid w:val="00725507"/>
    <w:rsid w:val="00726EA3"/>
    <w:rsid w:val="007271E8"/>
    <w:rsid w:val="00777A4C"/>
    <w:rsid w:val="007E6A23"/>
    <w:rsid w:val="007F55FF"/>
    <w:rsid w:val="00805C1C"/>
    <w:rsid w:val="00812ADF"/>
    <w:rsid w:val="00824099"/>
    <w:rsid w:val="00825A76"/>
    <w:rsid w:val="0084408E"/>
    <w:rsid w:val="008A0182"/>
    <w:rsid w:val="008B6422"/>
    <w:rsid w:val="008F6B73"/>
    <w:rsid w:val="00933BA6"/>
    <w:rsid w:val="00973CB9"/>
    <w:rsid w:val="009B1939"/>
    <w:rsid w:val="009D59A1"/>
    <w:rsid w:val="009D746C"/>
    <w:rsid w:val="00A0479B"/>
    <w:rsid w:val="00A84F3E"/>
    <w:rsid w:val="00AA7C5A"/>
    <w:rsid w:val="00B73C75"/>
    <w:rsid w:val="00BB4D21"/>
    <w:rsid w:val="00BD3790"/>
    <w:rsid w:val="00BE2FA8"/>
    <w:rsid w:val="00BF1588"/>
    <w:rsid w:val="00BF4641"/>
    <w:rsid w:val="00C060F1"/>
    <w:rsid w:val="00C254AD"/>
    <w:rsid w:val="00C5009A"/>
    <w:rsid w:val="00CD348C"/>
    <w:rsid w:val="00D171C9"/>
    <w:rsid w:val="00D23B57"/>
    <w:rsid w:val="00D8441A"/>
    <w:rsid w:val="00DB0BAF"/>
    <w:rsid w:val="00DD0E02"/>
    <w:rsid w:val="00DD6210"/>
    <w:rsid w:val="00DE4CAE"/>
    <w:rsid w:val="00DE4CC9"/>
    <w:rsid w:val="00E6796A"/>
    <w:rsid w:val="00E96A77"/>
    <w:rsid w:val="00EA3536"/>
    <w:rsid w:val="00F023E0"/>
    <w:rsid w:val="00F46327"/>
    <w:rsid w:val="00F53142"/>
    <w:rsid w:val="00F96A7D"/>
    <w:rsid w:val="00FB1DC9"/>
    <w:rsid w:val="00F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7EEE4"/>
  <w15:chartTrackingRefBased/>
  <w15:docId w15:val="{6D91DC31-F90B-4D9E-803A-6FC12030B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516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65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1659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15165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D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openxmlformats.org/officeDocument/2006/relationships/glossaryDocument" Target="glossary/document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14072BA9BF44257A8990383434820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F750F6-65EB-4D35-A5B2-310795382150}"/>
      </w:docPartPr>
      <w:docPartBody>
        <w:p w:rsidR="0049258B" w:rsidRDefault="00AA28A8" w:rsidP="00AA28A8">
          <w:pPr>
            <w:pStyle w:val="214072BA9BF44257A8990383434820DF"/>
          </w:pPr>
          <w:r w:rsidRPr="00D346D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A8"/>
    <w:rsid w:val="001E38CD"/>
    <w:rsid w:val="003C0211"/>
    <w:rsid w:val="00446599"/>
    <w:rsid w:val="0049258B"/>
    <w:rsid w:val="004B03BA"/>
    <w:rsid w:val="00650D7E"/>
    <w:rsid w:val="00874E80"/>
    <w:rsid w:val="00A234BD"/>
    <w:rsid w:val="00AA28A8"/>
    <w:rsid w:val="00C41C56"/>
    <w:rsid w:val="00CB4247"/>
    <w:rsid w:val="00D9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A28A8"/>
    <w:rPr>
      <w:color w:val="808080"/>
    </w:rPr>
  </w:style>
  <w:style w:type="paragraph" w:customStyle="1" w:styleId="214072BA9BF44257A8990383434820DF">
    <w:name w:val="214072BA9BF44257A8990383434820DF"/>
    <w:rsid w:val="00AA28A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6</Pages>
  <Words>1431</Words>
  <Characters>81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enkins</dc:creator>
  <cp:keywords/>
  <dc:description/>
  <cp:lastModifiedBy>Jennifer Jenkins</cp:lastModifiedBy>
  <cp:revision>114</cp:revision>
  <dcterms:created xsi:type="dcterms:W3CDTF">2022-02-08T15:45:00Z</dcterms:created>
  <dcterms:modified xsi:type="dcterms:W3CDTF">2022-03-04T22:17:00Z</dcterms:modified>
</cp:coreProperties>
</file>